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29272" w14:textId="77777777" w:rsidR="00565AEE" w:rsidRPr="003B5F1E" w:rsidRDefault="00565AEE" w:rsidP="00565AEE">
      <w:pPr>
        <w:rPr>
          <w:rFonts w:ascii="Times" w:hAnsi="Times"/>
        </w:rPr>
      </w:pPr>
      <w:bookmarkStart w:id="0" w:name="_GoBack"/>
      <w:bookmarkEnd w:id="0"/>
    </w:p>
    <w:p w14:paraId="2288F97B" w14:textId="77777777" w:rsidR="00565AEE" w:rsidRDefault="00565AEE" w:rsidP="00565AEE">
      <w:pPr>
        <w:rPr>
          <w:rFonts w:ascii="Times New Roman" w:hAnsi="Times New Roman" w:cs="Times New Roman"/>
          <w:lang w:eastAsia="en-US"/>
        </w:rPr>
      </w:pPr>
      <w:r w:rsidRPr="00890AB0">
        <w:rPr>
          <w:rFonts w:ascii="Times New Roman" w:hAnsi="Times New Roman" w:cs="Times New Roman"/>
          <w:b/>
          <w:bCs/>
        </w:rPr>
        <w:t>Table S2:</w:t>
      </w:r>
      <w:r w:rsidRPr="001A1C16">
        <w:rPr>
          <w:rFonts w:ascii="Times New Roman" w:hAnsi="Times New Roman" w:cs="Times New Roman"/>
        </w:rPr>
        <w:t xml:space="preserve"> </w:t>
      </w:r>
    </w:p>
    <w:p w14:paraId="7BD7A3E5" w14:textId="77777777" w:rsidR="00565AEE" w:rsidRPr="003B5F1E" w:rsidRDefault="00565AEE" w:rsidP="00565AEE">
      <w:pPr>
        <w:rPr>
          <w:rFonts w:ascii="Times" w:hAnsi="Times"/>
        </w:rPr>
      </w:pPr>
    </w:p>
    <w:p w14:paraId="1AB77B95" w14:textId="77777777" w:rsidR="00565AEE" w:rsidRPr="003B5F1E" w:rsidRDefault="00565AEE" w:rsidP="00565AEE">
      <w:pPr>
        <w:rPr>
          <w:rFonts w:ascii="Times" w:hAnsi="Times"/>
        </w:rPr>
      </w:pPr>
    </w:p>
    <w:tbl>
      <w:tblPr>
        <w:tblW w:w="7491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926"/>
        <w:gridCol w:w="1391"/>
        <w:gridCol w:w="1391"/>
        <w:gridCol w:w="1391"/>
        <w:gridCol w:w="1392"/>
      </w:tblGrid>
      <w:tr w:rsidR="00565AEE" w:rsidRPr="003B5F1E" w14:paraId="082E0FB3" w14:textId="77777777" w:rsidTr="007109D8">
        <w:trPr>
          <w:trHeight w:val="323"/>
          <w:jc w:val="center"/>
        </w:trPr>
        <w:tc>
          <w:tcPr>
            <w:tcW w:w="1926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C0CD27B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Groups/Week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2F379DF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1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1973AE7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1BB700F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EC6B581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4</w:t>
            </w:r>
          </w:p>
        </w:tc>
      </w:tr>
      <w:tr w:rsidR="00565AEE" w:rsidRPr="003B5F1E" w14:paraId="7D789CAA" w14:textId="77777777" w:rsidTr="007109D8">
        <w:trPr>
          <w:trHeight w:val="323"/>
          <w:jc w:val="center"/>
        </w:trPr>
        <w:tc>
          <w:tcPr>
            <w:tcW w:w="1926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1D06D7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4483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2 ± 0.7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50B2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3 ± 0.3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A74A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5 ± 0.5</w:t>
            </w:r>
          </w:p>
        </w:tc>
        <w:tc>
          <w:tcPr>
            <w:tcW w:w="1392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D78792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1 ± 0.1</w:t>
            </w:r>
          </w:p>
        </w:tc>
      </w:tr>
      <w:tr w:rsidR="00565AEE" w:rsidRPr="003B5F1E" w14:paraId="38B55645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1F218B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87AC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9179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3.6 ± 4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AD71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3.3 ± 11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B6A3C3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0.1 ± 2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565AEE" w:rsidRPr="003B5F1E" w14:paraId="3668B430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BB5429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5A1F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3.0 ± 0.8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3E11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5.5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CDBF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0.9 ± 0.7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ACDB5F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2.0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5432EC9E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D565C2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B8E4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9.0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CE82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7.5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163D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3.4 ± 0.7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EEE0CD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5.7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6314A651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AC4290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6DFF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4.1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A7C1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5.2 ± 1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61F7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5.1 ± 0.8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7D2C2E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3.3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27CA2650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3D67D0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701B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4.5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719B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6.4 ± 1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312F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3.9 ± 1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87A4CE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1.4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7541C60E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2C9CBD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6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B1AF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8.7 ± 1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7B29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3.1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C602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4.5 ± 2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2042D12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9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25F3EC03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5801F8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73D2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9.4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E1FB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3.4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37D8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1.9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DC3542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3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60ED53E3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B1EA10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196A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4.5 ± 1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DACA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0.7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44B6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2.6 ± 1.7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2ABEF9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9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72038ED8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B80801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CE5A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7.0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312E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5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8D6C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2.4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114EA9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1.4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3328C86A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8BF26D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001C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3.7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1B12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2.3 ± 0.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66C5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9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FB5641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5.3 ± 3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056785B4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9D6B51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+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CFFA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2.5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8395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4.9 ± 1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DC33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1 ± 1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4147AE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0.2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601379EC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80F34D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+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B18E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2.0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73AC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2.3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5438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3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37ADCD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1.3 ± 1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1647E141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393484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+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875E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0.4 ± 1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EBB4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7.7 ± 2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27F6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9.6 ± 2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6A04D2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8.2 ± 1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65AEE" w:rsidRPr="003B5F1E" w14:paraId="38B32C4A" w14:textId="77777777" w:rsidTr="007109D8">
        <w:trPr>
          <w:trHeight w:val="323"/>
          <w:jc w:val="center"/>
        </w:trPr>
        <w:tc>
          <w:tcPr>
            <w:tcW w:w="1926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9942EB" w14:textId="77777777" w:rsidR="00565AEE" w:rsidRPr="003B5F1E" w:rsidRDefault="00565AEE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+T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91613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3.8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0B589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9.1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01326C" w14:textId="77777777" w:rsidR="00565AEE" w:rsidRPr="003B5F1E" w:rsidRDefault="00565AEE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9.2 ± 4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5F8110F" w14:textId="77777777" w:rsidR="00565AEE" w:rsidRPr="003B5F1E" w:rsidRDefault="00565AEE" w:rsidP="007109D8">
            <w:pPr>
              <w:jc w:val="center"/>
              <w:outlineLvl w:val="0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5.3 ± 1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</w:tbl>
    <w:p w14:paraId="4CB6EEEF" w14:textId="77777777" w:rsidR="00565AEE" w:rsidRPr="003B5F1E" w:rsidRDefault="00565AEE" w:rsidP="00565AEE">
      <w:pPr>
        <w:rPr>
          <w:rFonts w:ascii="Times" w:hAnsi="Times"/>
        </w:rPr>
      </w:pPr>
    </w:p>
    <w:p w14:paraId="232B8E15" w14:textId="77777777" w:rsidR="00744484" w:rsidRDefault="00744484"/>
    <w:sectPr w:rsidR="00744484" w:rsidSect="002071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AEE"/>
    <w:rsid w:val="000D7FD1"/>
    <w:rsid w:val="000E0B21"/>
    <w:rsid w:val="001009E6"/>
    <w:rsid w:val="001D225F"/>
    <w:rsid w:val="002071D4"/>
    <w:rsid w:val="00242453"/>
    <w:rsid w:val="002565BB"/>
    <w:rsid w:val="002B2028"/>
    <w:rsid w:val="00306A70"/>
    <w:rsid w:val="00311312"/>
    <w:rsid w:val="00330D5D"/>
    <w:rsid w:val="00392E3D"/>
    <w:rsid w:val="003B059E"/>
    <w:rsid w:val="003C5A5F"/>
    <w:rsid w:val="00444716"/>
    <w:rsid w:val="00565AEE"/>
    <w:rsid w:val="006F7819"/>
    <w:rsid w:val="00744484"/>
    <w:rsid w:val="00747B87"/>
    <w:rsid w:val="007A3B42"/>
    <w:rsid w:val="007E1F6A"/>
    <w:rsid w:val="007E3B76"/>
    <w:rsid w:val="007F4B46"/>
    <w:rsid w:val="00816141"/>
    <w:rsid w:val="00873019"/>
    <w:rsid w:val="00887A1B"/>
    <w:rsid w:val="008E6DF4"/>
    <w:rsid w:val="009203C4"/>
    <w:rsid w:val="00956DE2"/>
    <w:rsid w:val="00A14608"/>
    <w:rsid w:val="00B0403D"/>
    <w:rsid w:val="00B10829"/>
    <w:rsid w:val="00BA656B"/>
    <w:rsid w:val="00BD44E0"/>
    <w:rsid w:val="00BF44B0"/>
    <w:rsid w:val="00C07708"/>
    <w:rsid w:val="00C07B7B"/>
    <w:rsid w:val="00D55CC3"/>
    <w:rsid w:val="00DA5775"/>
    <w:rsid w:val="00DB752B"/>
    <w:rsid w:val="00E16338"/>
    <w:rsid w:val="00E5144B"/>
    <w:rsid w:val="00E65CEF"/>
    <w:rsid w:val="00E862B6"/>
    <w:rsid w:val="00FD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2BA6D"/>
  <w15:chartTrackingRefBased/>
  <w15:docId w15:val="{3A1A663B-AEBD-2647-AB2A-741D1815F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5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0A1CE6-55AD-5546-AC50-F9F7EB374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Ahmad</dc:creator>
  <cp:keywords/>
  <dc:description/>
  <cp:lastModifiedBy>Umar Ahmad</cp:lastModifiedBy>
  <cp:revision>1</cp:revision>
  <dcterms:created xsi:type="dcterms:W3CDTF">2019-02-19T19:20:00Z</dcterms:created>
  <dcterms:modified xsi:type="dcterms:W3CDTF">2019-02-19T19:20:00Z</dcterms:modified>
</cp:coreProperties>
</file>